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1CF24" w14:textId="0A22F2F3" w:rsidR="006A56CB" w:rsidRPr="0005357D" w:rsidRDefault="006A56CB" w:rsidP="006A56CB">
      <w:pPr>
        <w:spacing w:after="60"/>
        <w:rPr>
          <w:rFonts w:ascii="Times New Roman" w:hAnsi="Times New Roman" w:cs="Times New Roman"/>
          <w:bCs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Supplement t</w:t>
      </w:r>
      <w:r w:rsidRPr="0005357D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abl</w:t>
      </w:r>
      <w:r w:rsidR="008F0788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e</w:t>
      </w:r>
      <w:r w:rsidRPr="0005357D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>-1:</w:t>
      </w:r>
      <w:r w:rsidRPr="0005357D">
        <w:rPr>
          <w:rFonts w:ascii="Times New Roman" w:hAnsi="Times New Roman" w:cs="Times New Roman"/>
          <w:bCs/>
          <w:i/>
          <w:color w:val="000000" w:themeColor="text1"/>
          <w:lang w:val="en-US"/>
        </w:rPr>
        <w:t xml:space="preserve"> Test methods and kits used in screening and confirmatory tests</w:t>
      </w:r>
    </w:p>
    <w:tbl>
      <w:tblPr>
        <w:tblStyle w:val="ListeTablo2"/>
        <w:tblW w:w="5000" w:type="pct"/>
        <w:tblLook w:val="0600" w:firstRow="0" w:lastRow="0" w:firstColumn="0" w:lastColumn="0" w:noHBand="1" w:noVBand="1"/>
      </w:tblPr>
      <w:tblGrid>
        <w:gridCol w:w="2238"/>
        <w:gridCol w:w="1714"/>
        <w:gridCol w:w="5120"/>
      </w:tblGrid>
      <w:tr w:rsidR="006A56CB" w:rsidRPr="0005357D" w14:paraId="15E430A2" w14:textId="77777777" w:rsidTr="002C0405">
        <w:trPr>
          <w:trHeight w:val="20"/>
        </w:trPr>
        <w:tc>
          <w:tcPr>
            <w:tcW w:w="2268" w:type="dxa"/>
          </w:tcPr>
          <w:p w14:paraId="50D497F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est Type</w:t>
            </w:r>
          </w:p>
        </w:tc>
        <w:tc>
          <w:tcPr>
            <w:tcW w:w="1581" w:type="dxa"/>
          </w:tcPr>
          <w:p w14:paraId="06D76B5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ethod </w:t>
            </w:r>
          </w:p>
        </w:tc>
        <w:tc>
          <w:tcPr>
            <w:tcW w:w="5223" w:type="dxa"/>
          </w:tcPr>
          <w:p w14:paraId="113E1624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it</w:t>
            </w:r>
          </w:p>
        </w:tc>
      </w:tr>
      <w:tr w:rsidR="006A56CB" w:rsidRPr="0005357D" w14:paraId="30057EFC" w14:textId="77777777" w:rsidTr="002C0405">
        <w:trPr>
          <w:trHeight w:val="20"/>
        </w:trPr>
        <w:tc>
          <w:tcPr>
            <w:tcW w:w="2268" w:type="dxa"/>
          </w:tcPr>
          <w:p w14:paraId="6E2A6A40" w14:textId="3555E740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erologica</w:t>
            </w:r>
            <w:r w:rsidR="002C04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l</w:t>
            </w:r>
            <w:r w:rsidRPr="0005357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  <w:r w:rsidR="002C04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</w:t>
            </w:r>
            <w:r w:rsidRPr="0005357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creening</w:t>
            </w:r>
          </w:p>
        </w:tc>
        <w:tc>
          <w:tcPr>
            <w:tcW w:w="1581" w:type="dxa"/>
          </w:tcPr>
          <w:p w14:paraId="6C3B0A5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223" w:type="dxa"/>
          </w:tcPr>
          <w:p w14:paraId="3007A303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6A56CB" w:rsidRPr="0005357D" w14:paraId="1C323FA7" w14:textId="77777777" w:rsidTr="002C0405">
        <w:trPr>
          <w:trHeight w:val="20"/>
        </w:trPr>
        <w:tc>
          <w:tcPr>
            <w:tcW w:w="2268" w:type="dxa"/>
          </w:tcPr>
          <w:p w14:paraId="5DE55BA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nti-HCV</w:t>
            </w:r>
          </w:p>
        </w:tc>
        <w:tc>
          <w:tcPr>
            <w:tcW w:w="1581" w:type="dxa"/>
          </w:tcPr>
          <w:p w14:paraId="42FA8BF5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IA</w:t>
            </w:r>
          </w:p>
        </w:tc>
        <w:tc>
          <w:tcPr>
            <w:tcW w:w="5223" w:type="dxa"/>
          </w:tcPr>
          <w:p w14:paraId="20D811D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SORIN Murex anti-HCV (v. 4.0)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nited Kingdom (2015-2019)</w:t>
            </w:r>
          </w:p>
        </w:tc>
      </w:tr>
      <w:tr w:rsidR="006A56CB" w:rsidRPr="0005357D" w14:paraId="27345F0D" w14:textId="77777777" w:rsidTr="002C0405">
        <w:trPr>
          <w:trHeight w:val="20"/>
        </w:trPr>
        <w:tc>
          <w:tcPr>
            <w:tcW w:w="2268" w:type="dxa"/>
          </w:tcPr>
          <w:p w14:paraId="4EC0A084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81" w:type="dxa"/>
          </w:tcPr>
          <w:p w14:paraId="4EDAC04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LIA</w:t>
            </w:r>
          </w:p>
          <w:p w14:paraId="390FDD01" w14:textId="2E892809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23" w:type="dxa"/>
          </w:tcPr>
          <w:p w14:paraId="309E4E73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IASORIN Liaison XL Murex HCV Ab,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Italy (2013-2019)</w:t>
            </w:r>
          </w:p>
          <w:p w14:paraId="44345882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ROCHE Cobas Elecsys Anti-HCV II, USA (2019 and present)</w:t>
            </w:r>
          </w:p>
        </w:tc>
      </w:tr>
      <w:tr w:rsidR="006A56CB" w:rsidRPr="0005357D" w14:paraId="2672F923" w14:textId="77777777" w:rsidTr="002C0405">
        <w:trPr>
          <w:trHeight w:val="20"/>
        </w:trPr>
        <w:tc>
          <w:tcPr>
            <w:tcW w:w="2268" w:type="dxa"/>
          </w:tcPr>
          <w:p w14:paraId="1F2F37D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BsAg</w:t>
            </w:r>
          </w:p>
        </w:tc>
        <w:tc>
          <w:tcPr>
            <w:tcW w:w="1581" w:type="dxa"/>
          </w:tcPr>
          <w:p w14:paraId="717CE1F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IA</w:t>
            </w:r>
          </w:p>
        </w:tc>
        <w:tc>
          <w:tcPr>
            <w:tcW w:w="5223" w:type="dxa"/>
          </w:tcPr>
          <w:p w14:paraId="5EF63598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SORIN Murex HBsAg v.3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nited Kingdom (2015-2019)</w:t>
            </w:r>
          </w:p>
        </w:tc>
      </w:tr>
      <w:tr w:rsidR="006A56CB" w:rsidRPr="0005357D" w14:paraId="3F797B49" w14:textId="77777777" w:rsidTr="002C0405">
        <w:trPr>
          <w:trHeight w:val="20"/>
        </w:trPr>
        <w:tc>
          <w:tcPr>
            <w:tcW w:w="2268" w:type="dxa"/>
          </w:tcPr>
          <w:p w14:paraId="23CC834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581" w:type="dxa"/>
          </w:tcPr>
          <w:p w14:paraId="5534DC58" w14:textId="449B29DF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LIA</w:t>
            </w:r>
          </w:p>
        </w:tc>
        <w:tc>
          <w:tcPr>
            <w:tcW w:w="5223" w:type="dxa"/>
          </w:tcPr>
          <w:p w14:paraId="67F60398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IASORIN Liaison XL Murex HBsAg Quant,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Italy (2013-2019)</w:t>
            </w:r>
          </w:p>
          <w:p w14:paraId="63F4C013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OCHE Cobas Elecsys HBsAg II, 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A </w:t>
            </w: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2019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6A56CB" w:rsidRPr="0005357D" w14:paraId="4A0555E1" w14:textId="77777777" w:rsidTr="002C0405">
        <w:trPr>
          <w:trHeight w:val="20"/>
        </w:trPr>
        <w:tc>
          <w:tcPr>
            <w:tcW w:w="2268" w:type="dxa"/>
          </w:tcPr>
          <w:p w14:paraId="327B65F4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IV 1/2 Ag+Ab</w:t>
            </w:r>
          </w:p>
        </w:tc>
        <w:tc>
          <w:tcPr>
            <w:tcW w:w="1581" w:type="dxa"/>
          </w:tcPr>
          <w:p w14:paraId="43031197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IA</w:t>
            </w:r>
          </w:p>
        </w:tc>
        <w:tc>
          <w:tcPr>
            <w:tcW w:w="5223" w:type="dxa"/>
          </w:tcPr>
          <w:p w14:paraId="67C6A06D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SORIN Murex HIV Ag/Ab Combination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nited Kingdom (2015-2019)</w:t>
            </w:r>
          </w:p>
        </w:tc>
      </w:tr>
      <w:tr w:rsidR="006A56CB" w:rsidRPr="0005357D" w14:paraId="150B5778" w14:textId="77777777" w:rsidTr="002C0405">
        <w:trPr>
          <w:trHeight w:val="20"/>
        </w:trPr>
        <w:tc>
          <w:tcPr>
            <w:tcW w:w="2268" w:type="dxa"/>
          </w:tcPr>
          <w:p w14:paraId="49BC823D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581" w:type="dxa"/>
          </w:tcPr>
          <w:p w14:paraId="5FDD2E68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LIA</w:t>
            </w:r>
          </w:p>
          <w:p w14:paraId="434A3A3A" w14:textId="61910AEC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5223" w:type="dxa"/>
          </w:tcPr>
          <w:p w14:paraId="11A892DF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IASORIN Liaison XL Murex HIV Ab/Ag,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Italy (2013-2019)</w:t>
            </w:r>
          </w:p>
          <w:p w14:paraId="0B1739A6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OCHE Cobas Elecsys HIV Duo, 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A </w:t>
            </w: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2019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6A56CB" w:rsidRPr="0005357D" w14:paraId="28FAF62D" w14:textId="77777777" w:rsidTr="002C0405">
        <w:trPr>
          <w:trHeight w:val="20"/>
        </w:trPr>
        <w:tc>
          <w:tcPr>
            <w:tcW w:w="2268" w:type="dxa"/>
          </w:tcPr>
          <w:p w14:paraId="6F2758F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T.pallidum</w:t>
            </w:r>
            <w:proofErr w:type="gramEnd"/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Total Ab</w:t>
            </w:r>
          </w:p>
        </w:tc>
        <w:tc>
          <w:tcPr>
            <w:tcW w:w="1581" w:type="dxa"/>
          </w:tcPr>
          <w:p w14:paraId="538D6C79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IA</w:t>
            </w:r>
          </w:p>
        </w:tc>
        <w:tc>
          <w:tcPr>
            <w:tcW w:w="5223" w:type="dxa"/>
          </w:tcPr>
          <w:p w14:paraId="73874F52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SORIN ICE Syphilis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nited Kingdom (2015-2019)</w:t>
            </w:r>
          </w:p>
        </w:tc>
      </w:tr>
      <w:tr w:rsidR="006A56CB" w:rsidRPr="0005357D" w14:paraId="3179CEFF" w14:textId="77777777" w:rsidTr="002C0405">
        <w:trPr>
          <w:trHeight w:val="20"/>
        </w:trPr>
        <w:tc>
          <w:tcPr>
            <w:tcW w:w="2268" w:type="dxa"/>
          </w:tcPr>
          <w:p w14:paraId="3EC2D9B7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581" w:type="dxa"/>
          </w:tcPr>
          <w:p w14:paraId="54271241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LIA</w:t>
            </w:r>
          </w:p>
          <w:p w14:paraId="79F41A1B" w14:textId="145CEA49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23" w:type="dxa"/>
          </w:tcPr>
          <w:p w14:paraId="249A7D7D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IASORIN Liaison Treponema Screen,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Italy (2013-2019)</w:t>
            </w:r>
          </w:p>
          <w:p w14:paraId="55CCEBA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ROCHE Cobas ElecsysSyphilis, USA (2019 and present)</w:t>
            </w:r>
          </w:p>
        </w:tc>
      </w:tr>
      <w:tr w:rsidR="006A56CB" w:rsidRPr="0005357D" w14:paraId="06A28091" w14:textId="77777777" w:rsidTr="00754B72">
        <w:trPr>
          <w:trHeight w:val="20"/>
        </w:trPr>
        <w:tc>
          <w:tcPr>
            <w:tcW w:w="9072" w:type="dxa"/>
            <w:gridSpan w:val="3"/>
          </w:tcPr>
          <w:p w14:paraId="2906D83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erological Confirmation</w:t>
            </w:r>
          </w:p>
        </w:tc>
      </w:tr>
      <w:tr w:rsidR="006A56CB" w:rsidRPr="0005357D" w14:paraId="69FE6406" w14:textId="77777777" w:rsidTr="002C0405">
        <w:trPr>
          <w:trHeight w:val="20"/>
        </w:trPr>
        <w:tc>
          <w:tcPr>
            <w:tcW w:w="2268" w:type="dxa"/>
          </w:tcPr>
          <w:p w14:paraId="232AFD7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nti-HBc</w:t>
            </w:r>
          </w:p>
        </w:tc>
        <w:tc>
          <w:tcPr>
            <w:tcW w:w="1581" w:type="dxa"/>
          </w:tcPr>
          <w:p w14:paraId="43498575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IA</w:t>
            </w:r>
          </w:p>
          <w:p w14:paraId="7691B63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CLIA</w:t>
            </w:r>
          </w:p>
        </w:tc>
        <w:tc>
          <w:tcPr>
            <w:tcW w:w="5223" w:type="dxa"/>
          </w:tcPr>
          <w:p w14:paraId="4F0743B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SORIN Murex anti-HBc (total)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United Kingdom (2015-2019)</w:t>
            </w:r>
          </w:p>
          <w:p w14:paraId="64BE0CD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ROCHE Cobas Elecsys Anti-HBc, Germany (2019 and present)</w:t>
            </w:r>
          </w:p>
        </w:tc>
      </w:tr>
      <w:tr w:rsidR="006A56CB" w:rsidRPr="0005357D" w14:paraId="372780C9" w14:textId="77777777" w:rsidTr="002C0405">
        <w:trPr>
          <w:trHeight w:val="20"/>
        </w:trPr>
        <w:tc>
          <w:tcPr>
            <w:tcW w:w="2268" w:type="dxa"/>
          </w:tcPr>
          <w:p w14:paraId="5F50199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BsAg Neutralization</w:t>
            </w:r>
          </w:p>
        </w:tc>
        <w:tc>
          <w:tcPr>
            <w:tcW w:w="1581" w:type="dxa"/>
          </w:tcPr>
          <w:p w14:paraId="1EF18BEC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IA</w:t>
            </w:r>
          </w:p>
          <w:p w14:paraId="339191B6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CLIA</w:t>
            </w:r>
          </w:p>
        </w:tc>
        <w:tc>
          <w:tcPr>
            <w:tcW w:w="5223" w:type="dxa"/>
          </w:tcPr>
          <w:p w14:paraId="728FB6B3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DIASORIN Murex HBsAg Confirmatory V.3,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United Kingdom (2015-2019)</w:t>
            </w:r>
          </w:p>
          <w:p w14:paraId="0E60EB17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ROCHE Cobas Elecsys HBsAg Confirmatory, Germany (2019 and present)</w:t>
            </w:r>
          </w:p>
        </w:tc>
      </w:tr>
      <w:tr w:rsidR="006A56CB" w:rsidRPr="0005357D" w14:paraId="253C1122" w14:textId="77777777" w:rsidTr="002C0405">
        <w:trPr>
          <w:trHeight w:val="20"/>
        </w:trPr>
        <w:tc>
          <w:tcPr>
            <w:tcW w:w="2268" w:type="dxa"/>
          </w:tcPr>
          <w:p w14:paraId="0184780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Anti HCV LIA </w:t>
            </w:r>
          </w:p>
        </w:tc>
        <w:tc>
          <w:tcPr>
            <w:tcW w:w="1581" w:type="dxa"/>
          </w:tcPr>
          <w:p w14:paraId="51FDC304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IA</w:t>
            </w:r>
          </w:p>
        </w:tc>
        <w:tc>
          <w:tcPr>
            <w:tcW w:w="5223" w:type="dxa"/>
          </w:tcPr>
          <w:p w14:paraId="0F2F50D1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FUJIREBIO Inno-LIA HCV Score,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Belgium (2007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)</w:t>
            </w:r>
          </w:p>
        </w:tc>
      </w:tr>
      <w:tr w:rsidR="006A56CB" w:rsidRPr="0005357D" w14:paraId="6E7B373C" w14:textId="77777777" w:rsidTr="002C0405">
        <w:trPr>
          <w:trHeight w:val="20"/>
        </w:trPr>
        <w:tc>
          <w:tcPr>
            <w:tcW w:w="2268" w:type="dxa"/>
          </w:tcPr>
          <w:p w14:paraId="0C6A0977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nti-HIV 1-2 LIA</w:t>
            </w:r>
          </w:p>
          <w:p w14:paraId="5AF9D1F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FTA-ABS</w:t>
            </w:r>
          </w:p>
        </w:tc>
        <w:tc>
          <w:tcPr>
            <w:tcW w:w="1581" w:type="dxa"/>
          </w:tcPr>
          <w:p w14:paraId="3CF9430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LIA</w:t>
            </w:r>
          </w:p>
          <w:p w14:paraId="418E44C1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IIFT</w:t>
            </w:r>
          </w:p>
        </w:tc>
        <w:tc>
          <w:tcPr>
            <w:tcW w:w="5223" w:type="dxa"/>
          </w:tcPr>
          <w:p w14:paraId="09F083B2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FUJIREBIO Inno-LIA HIV I/II Score,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Belgium (2007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)</w:t>
            </w:r>
          </w:p>
          <w:p w14:paraId="6AF9067F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Euroimmun Anti-Treponema pallidum IIFT 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ermany </w:t>
            </w: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2010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6A56CB" w:rsidRPr="0005357D" w14:paraId="74E948D0" w14:textId="77777777" w:rsidTr="00754B72">
        <w:trPr>
          <w:trHeight w:val="20"/>
        </w:trPr>
        <w:tc>
          <w:tcPr>
            <w:tcW w:w="9072" w:type="dxa"/>
            <w:gridSpan w:val="3"/>
          </w:tcPr>
          <w:p w14:paraId="0802F7C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AT Screening</w:t>
            </w:r>
          </w:p>
        </w:tc>
      </w:tr>
      <w:tr w:rsidR="006A56CB" w:rsidRPr="0005357D" w14:paraId="16FC0210" w14:textId="77777777" w:rsidTr="002C0405">
        <w:trPr>
          <w:trHeight w:val="20"/>
        </w:trPr>
        <w:tc>
          <w:tcPr>
            <w:tcW w:w="2268" w:type="dxa"/>
          </w:tcPr>
          <w:p w14:paraId="349B4F7F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BV DNA</w:t>
            </w:r>
          </w:p>
          <w:p w14:paraId="45457F65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CV RNA</w:t>
            </w:r>
          </w:p>
          <w:p w14:paraId="163531B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HIV-1 RNA </w:t>
            </w:r>
          </w:p>
          <w:p w14:paraId="11C1F6A8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IV-2 RNA</w:t>
            </w:r>
          </w:p>
        </w:tc>
        <w:tc>
          <w:tcPr>
            <w:tcW w:w="1581" w:type="dxa"/>
          </w:tcPr>
          <w:p w14:paraId="59203A16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al time PCR</w:t>
            </w:r>
          </w:p>
          <w:p w14:paraId="44613A87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</w:t>
            </w:r>
            <w:proofErr w:type="gramStart"/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ultiplex,MP</w:t>
            </w:r>
            <w:proofErr w:type="gramEnd"/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6)</w:t>
            </w:r>
          </w:p>
        </w:tc>
        <w:tc>
          <w:tcPr>
            <w:tcW w:w="5223" w:type="dxa"/>
          </w:tcPr>
          <w:p w14:paraId="610F3365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CHE Cobas s-201 platform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witzerland (2014-2019)</w:t>
            </w:r>
          </w:p>
          <w:p w14:paraId="1F33882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CHE Cobas MPX v2.0 kiti,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witzerland (2019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</w:tr>
      <w:tr w:rsidR="006A56CB" w:rsidRPr="0005357D" w14:paraId="468479D4" w14:textId="77777777" w:rsidTr="00754B72">
        <w:trPr>
          <w:trHeight w:val="20"/>
        </w:trPr>
        <w:tc>
          <w:tcPr>
            <w:tcW w:w="9072" w:type="dxa"/>
            <w:gridSpan w:val="3"/>
          </w:tcPr>
          <w:p w14:paraId="5CE7DFE0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AT Confirmation</w:t>
            </w:r>
          </w:p>
        </w:tc>
      </w:tr>
      <w:tr w:rsidR="006A56CB" w:rsidRPr="0005357D" w14:paraId="4471D38F" w14:textId="77777777" w:rsidTr="002C0405">
        <w:trPr>
          <w:trHeight w:val="20"/>
        </w:trPr>
        <w:tc>
          <w:tcPr>
            <w:tcW w:w="2268" w:type="dxa"/>
          </w:tcPr>
          <w:p w14:paraId="6342919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Quantitative HBV DNA</w:t>
            </w:r>
          </w:p>
        </w:tc>
        <w:tc>
          <w:tcPr>
            <w:tcW w:w="1581" w:type="dxa"/>
          </w:tcPr>
          <w:p w14:paraId="0BD8CE1D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al Time PCR</w:t>
            </w:r>
          </w:p>
        </w:tc>
        <w:tc>
          <w:tcPr>
            <w:tcW w:w="5223" w:type="dxa"/>
          </w:tcPr>
          <w:p w14:paraId="1767EA1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OTT Real Time HBV (ABBOTT m2000sp + ABBOTT m2000rt), USA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5-2018)</w:t>
            </w:r>
          </w:p>
          <w:p w14:paraId="088CD0CC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CHE Cobas HBV (ROCHE Cobas 6800), Germany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8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  <w:p w14:paraId="1D32E46C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OCHE Cobas Ampliprep/Cobas TaqMan HBV Test, v. 2.0, 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A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(2015)</w:t>
            </w:r>
          </w:p>
        </w:tc>
      </w:tr>
      <w:tr w:rsidR="006A56CB" w:rsidRPr="0005357D" w14:paraId="4E24BB8F" w14:textId="77777777" w:rsidTr="002C0405">
        <w:trPr>
          <w:trHeight w:val="20"/>
        </w:trPr>
        <w:tc>
          <w:tcPr>
            <w:tcW w:w="2268" w:type="dxa"/>
          </w:tcPr>
          <w:p w14:paraId="5DCDE3FF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Quantitative HCV RNA</w:t>
            </w:r>
          </w:p>
        </w:tc>
        <w:tc>
          <w:tcPr>
            <w:tcW w:w="1581" w:type="dxa"/>
          </w:tcPr>
          <w:p w14:paraId="3EB09FAE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al Time PCR</w:t>
            </w:r>
          </w:p>
        </w:tc>
        <w:tc>
          <w:tcPr>
            <w:tcW w:w="5223" w:type="dxa"/>
          </w:tcPr>
          <w:p w14:paraId="18EA9B39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OTT Real Time HCV (ABBOTT m2000sp + ABBOTT m2000rt), USA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5-2018)</w:t>
            </w:r>
          </w:p>
          <w:p w14:paraId="7B519858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CHE Cobas HCV (ROCHE Cobas 6800), Germany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8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  <w:p w14:paraId="044E627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OCHE Cobas Ampliprep/Cobas TaqMan HCV Quantitative Test, v. 2.0,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 xml:space="preserve">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Switzerland </w:t>
            </w: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(2015)</w:t>
            </w:r>
          </w:p>
        </w:tc>
      </w:tr>
      <w:tr w:rsidR="006A56CB" w:rsidRPr="0005357D" w14:paraId="6CAA939F" w14:textId="77777777" w:rsidTr="002C0405">
        <w:trPr>
          <w:trHeight w:val="20"/>
        </w:trPr>
        <w:tc>
          <w:tcPr>
            <w:tcW w:w="2268" w:type="dxa"/>
          </w:tcPr>
          <w:p w14:paraId="723C4399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Quantitative HIV-1 RNA</w:t>
            </w:r>
          </w:p>
        </w:tc>
        <w:tc>
          <w:tcPr>
            <w:tcW w:w="1581" w:type="dxa"/>
          </w:tcPr>
          <w:p w14:paraId="0CFA3EF2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Real Time PCR</w:t>
            </w:r>
          </w:p>
        </w:tc>
        <w:tc>
          <w:tcPr>
            <w:tcW w:w="5223" w:type="dxa"/>
          </w:tcPr>
          <w:p w14:paraId="774D6ED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BBOTT Real Time HIV-1 (ABBOTT m2000sp + ABBOTT m2000rt), USA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5-2018)</w:t>
            </w:r>
          </w:p>
          <w:p w14:paraId="70A29016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CHE Cobas HIV-1 (ROCHE Cobas 6800), Germany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8</w:t>
            </w: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resent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  <w:p w14:paraId="277E959A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>ROCHE Cobas AmpliPrep/CobasTaqMan HIV-1 Test,</w:t>
            </w:r>
          </w:p>
          <w:p w14:paraId="3E3E074B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. 2.0, USA </w:t>
            </w:r>
            <w:r w:rsidRPr="0005357D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2015)</w:t>
            </w:r>
          </w:p>
        </w:tc>
      </w:tr>
      <w:tr w:rsidR="006A56CB" w:rsidRPr="0005357D" w14:paraId="5ACC3953" w14:textId="77777777" w:rsidTr="00754B72">
        <w:trPr>
          <w:trHeight w:val="20"/>
        </w:trPr>
        <w:tc>
          <w:tcPr>
            <w:tcW w:w="9072" w:type="dxa"/>
            <w:gridSpan w:val="3"/>
          </w:tcPr>
          <w:p w14:paraId="66EE309F" w14:textId="77777777" w:rsidR="006A56CB" w:rsidRPr="0005357D" w:rsidRDefault="006A56CB" w:rsidP="00422B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 xml:space="preserve"> (EIA; Enzyme immunoassay, CLIA; Chemiluminescence immunoassay, LIA; The Line immunoassay, NAT: Nucleic Acid Amplification Test; PCR:  Polymerase Chain Reaction; MP</w:t>
            </w:r>
            <w:proofErr w:type="gramStart"/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6;MiniPool</w:t>
            </w:r>
            <w:proofErr w:type="gramEnd"/>
            <w:r w:rsidRPr="0005357D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-6, Six-sample pool)</w:t>
            </w:r>
          </w:p>
        </w:tc>
      </w:tr>
    </w:tbl>
    <w:p w14:paraId="33BD2550" w14:textId="77777777" w:rsidR="0022134C" w:rsidRDefault="0022134C"/>
    <w:sectPr w:rsidR="00221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CC"/>
    <w:rsid w:val="0022134C"/>
    <w:rsid w:val="002C0405"/>
    <w:rsid w:val="004C02CC"/>
    <w:rsid w:val="006137D8"/>
    <w:rsid w:val="006A56CB"/>
    <w:rsid w:val="00714E94"/>
    <w:rsid w:val="00754B72"/>
    <w:rsid w:val="008F0788"/>
    <w:rsid w:val="00C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B5405"/>
  <w15:chartTrackingRefBased/>
  <w15:docId w15:val="{1A75649F-0040-47F7-8071-7D6E9366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6CB"/>
    <w:pPr>
      <w:spacing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C02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C02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C02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C02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C02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C02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C02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C02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C02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C0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C0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C0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C02C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C02C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C02C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C02C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C02C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C02C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C0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C0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C02C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4C0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C02C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4C02C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C02C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4C02C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C0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4C02C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C02CC"/>
    <w:rPr>
      <w:b/>
      <w:bCs/>
      <w:smallCaps/>
      <w:color w:val="0F4761" w:themeColor="accent1" w:themeShade="BF"/>
      <w:spacing w:val="5"/>
    </w:rPr>
  </w:style>
  <w:style w:type="table" w:styleId="ListeTablo2">
    <w:name w:val="List Table 2"/>
    <w:basedOn w:val="NormalTablo"/>
    <w:uiPriority w:val="47"/>
    <w:rsid w:val="006A56C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.karaca@erdogan.edu.tr</dc:creator>
  <cp:keywords/>
  <dc:description/>
  <cp:lastModifiedBy>aziz.karaca@erdogan.edu.tr</cp:lastModifiedBy>
  <cp:revision>6</cp:revision>
  <dcterms:created xsi:type="dcterms:W3CDTF">2025-01-13T12:04:00Z</dcterms:created>
  <dcterms:modified xsi:type="dcterms:W3CDTF">2025-01-13T12:07:00Z</dcterms:modified>
</cp:coreProperties>
</file>